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E3B21" w14:textId="400D5C83" w:rsidR="00F36FFB" w:rsidRPr="00F36FFB" w:rsidRDefault="00F36FFB">
      <w:pPr>
        <w:rPr>
          <w:rFonts w:ascii="Times New Roman" w:hAnsi="Times New Roman" w:cs="Times New Roman"/>
          <w:sz w:val="24"/>
          <w:szCs w:val="24"/>
        </w:rPr>
      </w:pPr>
      <w:r w:rsidRPr="002B0A5C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B0A5C">
        <w:rPr>
          <w:rFonts w:ascii="Times New Roman" w:hAnsi="Times New Roman" w:cs="Times New Roman"/>
          <w:sz w:val="24"/>
          <w:szCs w:val="24"/>
        </w:rPr>
        <w:t xml:space="preserve"> </w:t>
      </w:r>
      <w:r w:rsidRPr="00F36FFB">
        <w:rPr>
          <w:rFonts w:ascii="Times New Roman" w:hAnsi="Times New Roman" w:cs="Times New Roman"/>
          <w:sz w:val="24"/>
          <w:szCs w:val="24"/>
        </w:rPr>
        <w:t>The detailed example of the full</w:t>
      </w:r>
      <w:r w:rsidRPr="00F36F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6FFB">
        <w:rPr>
          <w:rFonts w:ascii="Times New Roman" w:hAnsi="Times New Roman" w:cs="Times New Roman"/>
          <w:sz w:val="24"/>
          <w:szCs w:val="24"/>
        </w:rPr>
        <w:t>electronic search strategy for Pub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36FFB">
        <w:rPr>
          <w:rFonts w:ascii="Times New Roman" w:hAnsi="Times New Roman" w:cs="Times New Roman"/>
          <w:sz w:val="24"/>
          <w:szCs w:val="24"/>
        </w:rPr>
        <w:t>ed</w:t>
      </w:r>
    </w:p>
    <w:p w14:paraId="1F1F5E8D" w14:textId="6F30B1B4" w:rsidR="001B37C9" w:rsidRDefault="003C7CD2">
      <w:r w:rsidRPr="003C7CD2">
        <w:t xml:space="preserve">(((((((((((((((((((Neoplasia[Title/Abstract]) </w:t>
      </w:r>
      <w:bookmarkStart w:id="0" w:name="_GoBack"/>
      <w:bookmarkEnd w:id="0"/>
      <w:r w:rsidRPr="003C7CD2">
        <w:t>OR Neoplasias[Title/Abstract]) OR Neoplasm[Title/Abstract]) OR Tumors[Title/Abstract]) OR Tumor[Title/Abstract]) OR Cancer[Title/Abstract]) OR Cancers[Title/Abstract]) OR Malignancy[Title/Abstract]) OR Malignancies[Title/Abstract]) OR Malignant Neoplasms[Title/Abstract]) OR Malignant Neoplasm[Title/Abstract]) OR Neoplasm, Malignant[Title/Abstract]) OR Neoplasms, Malignant[Title/Abstract]) OR Benign Neoplasms[Title/Abstract]) OR Neoplasms, Benign[Title/Abstract]) OR Benign Neoplasm[Title/Abstract]) OR Neoplasm, Benign[Title/Abstract]) OR "Neoplasms"[Mesh])) AND "long non-coding RNA PANDAR, human" [Supplementary Concept]</w:t>
      </w:r>
    </w:p>
    <w:sectPr w:rsidR="001B3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7009DA" w14:textId="77777777" w:rsidR="00C5096E" w:rsidRDefault="00C5096E" w:rsidP="00F36FFB">
      <w:r>
        <w:separator/>
      </w:r>
    </w:p>
  </w:endnote>
  <w:endnote w:type="continuationSeparator" w:id="0">
    <w:p w14:paraId="782CE550" w14:textId="77777777" w:rsidR="00C5096E" w:rsidRDefault="00C5096E" w:rsidP="00F36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4803E0" w14:textId="77777777" w:rsidR="00C5096E" w:rsidRDefault="00C5096E" w:rsidP="00F36FFB">
      <w:r>
        <w:separator/>
      </w:r>
    </w:p>
  </w:footnote>
  <w:footnote w:type="continuationSeparator" w:id="0">
    <w:p w14:paraId="1632E016" w14:textId="77777777" w:rsidR="00C5096E" w:rsidRDefault="00C5096E" w:rsidP="00F36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92B"/>
    <w:rsid w:val="001B37C9"/>
    <w:rsid w:val="003C7CD2"/>
    <w:rsid w:val="007A392B"/>
    <w:rsid w:val="00C5096E"/>
    <w:rsid w:val="00F3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BBE94"/>
  <w15:chartTrackingRefBased/>
  <w15:docId w15:val="{73FB94DF-E8FB-461B-9ECB-361E592B0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6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6F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6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6F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ob</dc:creator>
  <cp:keywords/>
  <dc:description/>
  <cp:lastModifiedBy>韩 立志</cp:lastModifiedBy>
  <cp:revision>3</cp:revision>
  <dcterms:created xsi:type="dcterms:W3CDTF">2019-09-10T13:03:00Z</dcterms:created>
  <dcterms:modified xsi:type="dcterms:W3CDTF">2019-09-11T02:38:00Z</dcterms:modified>
</cp:coreProperties>
</file>